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80" w:type="dxa"/>
        <w:tblLook w:val="04A0" w:firstRow="1" w:lastRow="0" w:firstColumn="1" w:lastColumn="0" w:noHBand="0" w:noVBand="1"/>
      </w:tblPr>
      <w:tblGrid>
        <w:gridCol w:w="2523"/>
        <w:gridCol w:w="1462"/>
        <w:gridCol w:w="1537"/>
        <w:gridCol w:w="1313"/>
        <w:gridCol w:w="1245"/>
      </w:tblGrid>
      <w:tr w:rsidR="00EB5875" w:rsidRPr="000A5011" w14:paraId="251075E4" w14:textId="77777777" w:rsidTr="00AE6ACF">
        <w:trPr>
          <w:trHeight w:val="124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31A9A" w14:textId="27E449D7" w:rsidR="00EB5875" w:rsidRPr="000A5011" w:rsidRDefault="00EB5875" w:rsidP="00AE6A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4 Table.</w:t>
            </w: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GAM model summaries: </w:t>
            </w:r>
            <w:r w:rsidRPr="000A5011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chistosoma mansoni</w:t>
            </w: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infection as measured by Kato-Katz as a predictor for portal vein dilation (PVD), enlarged parasternal line (PSL) and anaemia</w:t>
            </w:r>
          </w:p>
        </w:tc>
      </w:tr>
      <w:tr w:rsidR="00EB5875" w:rsidRPr="000A5011" w14:paraId="05EF8E59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3876D8B" w14:textId="77777777" w:rsidR="00EB5875" w:rsidRPr="000A5011" w:rsidRDefault="00EB5875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7D822C6F" w14:textId="77777777" w:rsidR="00EB5875" w:rsidRPr="000A5011" w:rsidRDefault="00EB5875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VD</w:t>
            </w:r>
          </w:p>
        </w:tc>
      </w:tr>
      <w:tr w:rsidR="00EB5875" w:rsidRPr="000A5011" w14:paraId="4ADC8A54" w14:textId="77777777" w:rsidTr="00AE6ACF">
        <w:trPr>
          <w:trHeight w:val="340"/>
        </w:trPr>
        <w:tc>
          <w:tcPr>
            <w:tcW w:w="25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2348EB9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554375B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ametric coefficients</w:t>
            </w:r>
          </w:p>
        </w:tc>
      </w:tr>
      <w:tr w:rsidR="00EB5875" w:rsidRPr="000A5011" w14:paraId="753443B3" w14:textId="77777777" w:rsidTr="00AE6ACF">
        <w:trPr>
          <w:trHeight w:val="34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3A46A" w14:textId="77777777" w:rsidR="00EB5875" w:rsidRPr="000A5011" w:rsidRDefault="00EB5875" w:rsidP="00AE6A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B73F90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54F9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EB03E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atisti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C27E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.value</w:t>
            </w:r>
            <w:proofErr w:type="spellEnd"/>
          </w:p>
        </w:tc>
      </w:tr>
      <w:tr w:rsidR="00EB5875" w:rsidRPr="000A5011" w14:paraId="71D641F1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285B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70E7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ACBF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70568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67CF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B5875" w:rsidRPr="000A5011" w14:paraId="759B0147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C146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okworm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7F64AF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67A4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BEC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E3EC5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7</w:t>
            </w:r>
          </w:p>
        </w:tc>
      </w:tr>
      <w:tr w:rsidR="00EB5875" w:rsidRPr="000A5011" w14:paraId="171B16EB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E86B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ari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BD32CD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CBD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201E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D6C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3</w:t>
            </w:r>
          </w:p>
        </w:tc>
      </w:tr>
      <w:tr w:rsidR="00EB5875" w:rsidRPr="000A5011" w14:paraId="5037E9BE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01CD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90D371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51D8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A35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DCBD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2</w:t>
            </w:r>
          </w:p>
        </w:tc>
      </w:tr>
      <w:tr w:rsidR="00EB5875" w:rsidRPr="000A5011" w14:paraId="4D210C5D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08E0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S. mansoni </w:t>
            </w: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KK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D42D9A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379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D8F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58DE4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1</w:t>
            </w:r>
          </w:p>
        </w:tc>
      </w:tr>
      <w:tr w:rsidR="00EB5875" w:rsidRPr="000A5011" w14:paraId="2F83AEBC" w14:textId="77777777" w:rsidTr="00AE6ACF">
        <w:trPr>
          <w:trHeight w:val="340"/>
        </w:trPr>
        <w:tc>
          <w:tcPr>
            <w:tcW w:w="25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7E42FE5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80E168B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mooth terms</w:t>
            </w:r>
          </w:p>
        </w:tc>
      </w:tr>
      <w:tr w:rsidR="00EB5875" w:rsidRPr="000A5011" w14:paraId="3EFAC1BD" w14:textId="77777777" w:rsidTr="00AE6ACF">
        <w:trPr>
          <w:trHeight w:val="34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2CC6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6996E6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df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CFC5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.d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586B7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hi.sq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E05A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EB5875" w:rsidRPr="000A5011" w14:paraId="1FC90FAE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737BE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243D3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0BA49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76B0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6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26DBF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</w:tr>
      <w:tr w:rsidR="00EB5875" w:rsidRPr="000A5011" w14:paraId="59033FEA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F6B5123" w14:textId="77777777" w:rsidR="00EB5875" w:rsidRPr="000A5011" w:rsidRDefault="00EB5875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53149E21" w14:textId="77777777" w:rsidR="00EB5875" w:rsidRPr="000A5011" w:rsidRDefault="00EB5875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SL</w:t>
            </w:r>
          </w:p>
        </w:tc>
      </w:tr>
      <w:tr w:rsidR="00EB5875" w:rsidRPr="000A5011" w14:paraId="7FF1BAEF" w14:textId="77777777" w:rsidTr="00AE6ACF">
        <w:trPr>
          <w:trHeight w:val="340"/>
        </w:trPr>
        <w:tc>
          <w:tcPr>
            <w:tcW w:w="25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CB7CB5F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201F3C5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ametric coefficients</w:t>
            </w:r>
          </w:p>
        </w:tc>
      </w:tr>
      <w:tr w:rsidR="00EB5875" w:rsidRPr="000A5011" w14:paraId="152AC2EE" w14:textId="77777777" w:rsidTr="00AE6ACF">
        <w:trPr>
          <w:trHeight w:val="34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5204" w14:textId="77777777" w:rsidR="00EB5875" w:rsidRPr="000A5011" w:rsidRDefault="00EB5875" w:rsidP="00AE6A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60529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C9344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6495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atisti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1698B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.value</w:t>
            </w:r>
            <w:proofErr w:type="spellEnd"/>
          </w:p>
        </w:tc>
      </w:tr>
      <w:tr w:rsidR="00EB5875" w:rsidRPr="000A5011" w14:paraId="11A529D2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4D83D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686358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EFE0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341A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871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</w:t>
            </w:r>
          </w:p>
        </w:tc>
      </w:tr>
      <w:tr w:rsidR="00EB5875" w:rsidRPr="000A5011" w14:paraId="0C9F0E04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1F74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okworm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BD6786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97D55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173F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A9EE8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9</w:t>
            </w:r>
          </w:p>
        </w:tc>
      </w:tr>
      <w:tr w:rsidR="00EB5875" w:rsidRPr="000A5011" w14:paraId="6981B3A9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59DD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ari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2945C8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6E2F8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31B7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095A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9</w:t>
            </w:r>
          </w:p>
        </w:tc>
      </w:tr>
      <w:tr w:rsidR="00EB5875" w:rsidRPr="000A5011" w14:paraId="12241A3C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63ECD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34013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2E90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4D5D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B6C9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</w:tr>
      <w:tr w:rsidR="00EB5875" w:rsidRPr="000A5011" w14:paraId="05243493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21C7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. mansoni</w:t>
            </w: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-KK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8F88AF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A706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357FE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5156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4</w:t>
            </w:r>
          </w:p>
        </w:tc>
      </w:tr>
      <w:tr w:rsidR="00EB5875" w:rsidRPr="000A5011" w14:paraId="29CD5266" w14:textId="77777777" w:rsidTr="00AE6ACF">
        <w:trPr>
          <w:trHeight w:val="340"/>
        </w:trPr>
        <w:tc>
          <w:tcPr>
            <w:tcW w:w="25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901A73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F78010E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mooth terms</w:t>
            </w:r>
          </w:p>
        </w:tc>
      </w:tr>
      <w:tr w:rsidR="00EB5875" w:rsidRPr="000A5011" w14:paraId="519E2B7D" w14:textId="77777777" w:rsidTr="00AE6ACF">
        <w:trPr>
          <w:trHeight w:val="34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EE480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F0ED59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df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49EB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.d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6AD5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hi.sq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9F54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EB5875" w:rsidRPr="000A5011" w14:paraId="64C42BEA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7294F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:Malaria</w:t>
            </w:r>
            <w:proofErr w:type="spellEnd"/>
            <w:proofErr w:type="gramEnd"/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N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F89FCE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6F16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D833F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E31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</w:tr>
      <w:tr w:rsidR="00EB5875" w:rsidRPr="000A5011" w14:paraId="3DDD9231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4D58BF2" w14:textId="77777777" w:rsidR="00EB5875" w:rsidRPr="000A5011" w:rsidRDefault="00EB5875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1F6697E3" w14:textId="77777777" w:rsidR="00EB5875" w:rsidRPr="000A5011" w:rsidRDefault="00EB5875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naemia</w:t>
            </w:r>
          </w:p>
        </w:tc>
      </w:tr>
      <w:tr w:rsidR="00EB5875" w:rsidRPr="000A5011" w14:paraId="6DF5405A" w14:textId="77777777" w:rsidTr="00AE6ACF">
        <w:trPr>
          <w:trHeight w:val="340"/>
        </w:trPr>
        <w:tc>
          <w:tcPr>
            <w:tcW w:w="25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83E3A83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657B63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ametric coefficients</w:t>
            </w:r>
          </w:p>
        </w:tc>
      </w:tr>
      <w:tr w:rsidR="00EB5875" w:rsidRPr="000A5011" w14:paraId="45B5EEB1" w14:textId="77777777" w:rsidTr="00AE6ACF">
        <w:trPr>
          <w:trHeight w:val="34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B2A1" w14:textId="77777777" w:rsidR="00EB5875" w:rsidRPr="000A5011" w:rsidRDefault="00EB5875" w:rsidP="00AE6A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rm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7BC719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C041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63F7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atisti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D937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.value</w:t>
            </w:r>
            <w:proofErr w:type="spellEnd"/>
          </w:p>
        </w:tc>
      </w:tr>
      <w:tr w:rsidR="00EB5875" w:rsidRPr="000A5011" w14:paraId="260196EA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2E2BA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10DF05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C0E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EC30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A7B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EB5875" w:rsidRPr="000A5011" w14:paraId="68734AB6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4AA7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okworm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C7B2A0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625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48E20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38A8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2</w:t>
            </w:r>
          </w:p>
        </w:tc>
      </w:tr>
      <w:tr w:rsidR="00EB5875" w:rsidRPr="000A5011" w14:paraId="45399279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62579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aria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D86860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076A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E2D80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43F9F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8</w:t>
            </w:r>
          </w:p>
        </w:tc>
      </w:tr>
      <w:tr w:rsidR="00EB5875" w:rsidRPr="000A5011" w14:paraId="10F80B26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51262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8F1F0E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33AD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5AA6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743D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EB5875" w:rsidRPr="000A5011" w14:paraId="75F56B22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731E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. mansoni - KK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DD1638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A57C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57928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B88B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1</w:t>
            </w:r>
          </w:p>
        </w:tc>
      </w:tr>
      <w:tr w:rsidR="00EB5875" w:rsidRPr="000A5011" w14:paraId="089B318D" w14:textId="77777777" w:rsidTr="00AE6ACF">
        <w:trPr>
          <w:trHeight w:val="340"/>
        </w:trPr>
        <w:tc>
          <w:tcPr>
            <w:tcW w:w="25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31BF1DC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57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21A5E29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mooth terms</w:t>
            </w:r>
          </w:p>
        </w:tc>
      </w:tr>
      <w:tr w:rsidR="00EB5875" w:rsidRPr="000A5011" w14:paraId="2D5AC485" w14:textId="77777777" w:rsidTr="00AE6ACF">
        <w:trPr>
          <w:trHeight w:val="34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9BDB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0FEBC9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df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565F3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.d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4CC49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hi.sq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B80E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EB5875" w:rsidRPr="000A5011" w14:paraId="6813FA99" w14:textId="77777777" w:rsidTr="00AE6ACF">
        <w:trPr>
          <w:trHeight w:val="32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1F2CB" w14:textId="77777777" w:rsidR="00EB5875" w:rsidRPr="000A5011" w:rsidRDefault="00EB5875" w:rsidP="00AE6ACF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C0C5F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35BF2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B3F09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E1A4D" w14:textId="77777777" w:rsidR="00EB5875" w:rsidRPr="000A5011" w:rsidRDefault="00EB5875" w:rsidP="00AE6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50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3</w:t>
            </w:r>
          </w:p>
        </w:tc>
      </w:tr>
    </w:tbl>
    <w:p w14:paraId="382AC2DF" w14:textId="6181BEE2" w:rsidR="00A273D1" w:rsidRDefault="00EB5875">
      <w:r w:rsidRPr="003C49BC">
        <w:rPr>
          <w:rFonts w:asciiTheme="majorHAnsi" w:hAnsiTheme="majorHAnsi" w:cstheme="majorHAnsi"/>
          <w:i/>
          <w:iCs/>
          <w:color w:val="000000"/>
        </w:rPr>
        <w:t>PVD=portal vein dilation, PSL=parasternal line, POC-CCA=</w:t>
      </w:r>
      <w:r w:rsidRPr="003C49BC">
        <w:rPr>
          <w:rFonts w:asciiTheme="majorHAnsi" w:eastAsia="Calibri Light" w:hAnsiTheme="majorHAnsi" w:cstheme="majorHAnsi"/>
          <w:color w:val="000000" w:themeColor="text1"/>
        </w:rPr>
        <w:t xml:space="preserve"> </w:t>
      </w:r>
      <w:r w:rsidRPr="003C49BC">
        <w:rPr>
          <w:rFonts w:asciiTheme="majorHAnsi" w:eastAsia="Calibri Light" w:hAnsiTheme="majorHAnsi" w:cstheme="majorHAnsi"/>
          <w:i/>
          <w:iCs/>
          <w:color w:val="000000" w:themeColor="text1"/>
        </w:rPr>
        <w:t>Point-of-care circulating cathodic antigen,</w:t>
      </w:r>
      <w:r w:rsidRPr="003C49BC">
        <w:rPr>
          <w:rFonts w:asciiTheme="majorHAnsi" w:hAnsiTheme="majorHAnsi" w:cstheme="majorHAnsi"/>
          <w:i/>
          <w:iCs/>
          <w:color w:val="000000"/>
        </w:rPr>
        <w:t xml:space="preserve"> std=standard, </w:t>
      </w:r>
      <w:proofErr w:type="spellStart"/>
      <w:r w:rsidRPr="003C49BC">
        <w:rPr>
          <w:rFonts w:asciiTheme="majorHAnsi" w:hAnsiTheme="majorHAnsi" w:cstheme="majorHAnsi"/>
          <w:i/>
          <w:iCs/>
          <w:color w:val="000000"/>
        </w:rPr>
        <w:t>edf</w:t>
      </w:r>
      <w:proofErr w:type="spellEnd"/>
      <w:r w:rsidRPr="003C49BC">
        <w:rPr>
          <w:rFonts w:asciiTheme="majorHAnsi" w:hAnsiTheme="majorHAnsi" w:cstheme="majorHAnsi"/>
          <w:i/>
          <w:iCs/>
          <w:color w:val="000000"/>
        </w:rPr>
        <w:t xml:space="preserve">=estimated degrees of freedom, </w:t>
      </w:r>
      <w:proofErr w:type="spellStart"/>
      <w:r w:rsidRPr="003C49BC">
        <w:rPr>
          <w:rFonts w:asciiTheme="majorHAnsi" w:hAnsiTheme="majorHAnsi" w:cstheme="majorHAnsi"/>
          <w:i/>
          <w:iCs/>
          <w:color w:val="000000"/>
        </w:rPr>
        <w:t>Ref.df</w:t>
      </w:r>
      <w:proofErr w:type="spellEnd"/>
      <w:r w:rsidRPr="003C49BC">
        <w:rPr>
          <w:rFonts w:asciiTheme="majorHAnsi" w:hAnsiTheme="majorHAnsi" w:cstheme="majorHAnsi"/>
          <w:i/>
          <w:iCs/>
          <w:color w:val="000000"/>
        </w:rPr>
        <w:t>=reference degrees of freedom</w:t>
      </w:r>
      <w:r>
        <w:rPr>
          <w:rFonts w:asciiTheme="majorHAnsi" w:hAnsiTheme="majorHAnsi" w:cstheme="majorHAnsi"/>
          <w:i/>
          <w:iCs/>
          <w:color w:val="000000"/>
        </w:rPr>
        <w:t>, NA=not applicable – Sex was not included in the anaemia model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875"/>
    <w:rsid w:val="00012AFB"/>
    <w:rsid w:val="00101495"/>
    <w:rsid w:val="008F5041"/>
    <w:rsid w:val="00A273D1"/>
    <w:rsid w:val="00EB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F5E27"/>
  <w15:chartTrackingRefBased/>
  <w15:docId w15:val="{C1806834-68A4-4D67-87D1-992EE6F8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875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87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87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87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87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87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87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87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87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87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8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8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8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8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8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8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EB5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87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EB5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87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EB5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875"/>
    <w:pPr>
      <w:spacing w:after="160"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EB58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8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8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8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9T09:09:00Z</dcterms:created>
  <dcterms:modified xsi:type="dcterms:W3CDTF">2025-08-19T09:10:00Z</dcterms:modified>
</cp:coreProperties>
</file>